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  <w:t>Table S1.  Genes upregulated in newly hatched chicks by fasting for 48 h as compared with feeding for 48h.</w:t>
      </w:r>
    </w:p>
    <w:tbl>
      <w:tblPr>
        <w:tblW w:w="10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69"/>
        <w:gridCol w:w="5130"/>
        <w:gridCol w:w="720"/>
        <w:gridCol w:w="720"/>
        <w:gridCol w:w="720"/>
        <w:gridCol w:w="810"/>
      </w:tblGrid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enbank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ccessi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IGG ID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RIGG_)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Trt.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nter.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roup.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406142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436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73314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34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chrome P450, family 19, subfamily A, polypeptid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6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5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K-506 binding protein 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402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00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 LOC772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5319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8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agulation factor C homolog, cochl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006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15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166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95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yndecan 4_Syndecan-4 precurs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713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3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strin-1 (p53-regulated protein PA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488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84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5320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4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ctonucleoside triphosphate diphosphohydrol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166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03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10 autophagy related 10 homolog (S. cerevisiae)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55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92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LOC495522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656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07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529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27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30435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51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9084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88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etratricopeptide repeat protein 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640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94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lass I alpha cha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J7196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819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owth arrest and DNA-damage-inducible, gam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8978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17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protein tyrosine phosphatase domain containing 1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917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1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J71991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53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5233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74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486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0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idylinositol-4-phosphate 5-kinase, type I, be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54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76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iodinase, iodothyronine, type 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577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29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histidine decarboxy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238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9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laxin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5954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4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tronect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896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84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mine synthet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8965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39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505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5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218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014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5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or of G-protein signaling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40757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67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quaporin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375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13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peptide Y receptor Y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52414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31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-2-hydroxyglutarate dehydroge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59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46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trix Gla-protein precurs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44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98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Neuronal pentraxin II precurs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9040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2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beta-2 adrenergic recept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0012345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12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aminoacylase family memb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1795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64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vitelliform macular dystrophy 2-like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1193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9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yeloblastosis oncogene-like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J71992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8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X15 homolog isoform 1 precurs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M_00100668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4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hromosome 6 open reading frame 1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14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70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matostatin receptor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2978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17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th endonuclease III-like 1 (E. coli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901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16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181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J71929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95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madillo repeat containing 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5240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669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boxypeptidase 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877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67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mate receptor, metabotropic 8 precurs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349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2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llistatin precursor (FS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J85153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38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ibroblast growth factor 13 isoform 1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876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35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or of G-protein signalling 7 binding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180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25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uppressor of var1, 3-like 1 (S. cerevisiae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_42657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64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glial fibrillary acidic protein alph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358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3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PS domain family, member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3903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74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Y1 associated factor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31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7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omatosis polyposis coli down-regulated 1-lik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W_0014715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41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decay-accelerating factor (GDab-TCS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59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8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ute carrier organic anion transporter family, member 5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X93570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9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ute carrier family 35, member E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35234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55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cl-2 inhibitor of transcrip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</w:tr>
    </w:tbl>
    <w:p>
      <w:pPr>
        <w:pStyle w:val="Header"/>
        <w:rPr/>
      </w:pPr>
      <w:r>
        <w:rPr/>
        <w:t xml:space="preserve">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9:23:00Z</dcterms:created>
  <dc:creator>Animal Sciences</dc:creator>
  <dc:description/>
  <cp:keywords/>
  <dc:language>en-US</dc:language>
  <cp:lastModifiedBy>Tom Porter</cp:lastModifiedBy>
  <dcterms:modified xsi:type="dcterms:W3CDTF">2010-02-26T19:23:00Z</dcterms:modified>
  <cp:revision>3</cp:revision>
  <dc:subject/>
  <dc:title>Spot</dc:title>
</cp:coreProperties>
</file>